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31CCE" w14:textId="41BF898D" w:rsidR="00C76F2A" w:rsidRPr="003E7A2E" w:rsidRDefault="00C76F2A" w:rsidP="00C76F2A">
      <w:pPr>
        <w:pStyle w:val="Caption"/>
      </w:pPr>
      <w:bookmarkStart w:id="0" w:name="_Ref191912671"/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7</w:t>
      </w:r>
      <w:r>
        <w:rPr>
          <w:noProof/>
        </w:rPr>
        <w:fldChar w:fldCharType="end"/>
      </w:r>
      <w:bookmarkEnd w:id="0"/>
      <w:r>
        <w:t xml:space="preserve"> Elevated Levels of Troponin in Response to TKI Treatment in Rodents. </w:t>
      </w:r>
      <w:r w:rsidRPr="00C76F2A">
        <w:rPr>
          <w:b w:val="0"/>
          <w:bCs w:val="0"/>
        </w:rPr>
        <w:t>Troponin, a key biomarker of cardiac injury, w</w:t>
      </w:r>
      <w:r>
        <w:rPr>
          <w:b w:val="0"/>
          <w:bCs w:val="0"/>
        </w:rPr>
        <w:t>as</w:t>
      </w:r>
      <w:r w:rsidRPr="00C76F2A">
        <w:rPr>
          <w:b w:val="0"/>
          <w:bCs w:val="0"/>
        </w:rPr>
        <w:t xml:space="preserve"> measured in rodent models following exposure to</w:t>
      </w:r>
      <w:r>
        <w:rPr>
          <w:b w:val="0"/>
          <w:bCs w:val="0"/>
        </w:rPr>
        <w:t xml:space="preserve"> </w:t>
      </w:r>
      <w:r w:rsidRPr="00C76F2A">
        <w:rPr>
          <w:b w:val="0"/>
          <w:bCs w:val="0"/>
        </w:rPr>
        <w:t>TKIs</w:t>
      </w:r>
      <w:r>
        <w:rPr>
          <w:b w:val="0"/>
          <w:bCs w:val="0"/>
        </w:rPr>
        <w:t>.</w:t>
      </w:r>
      <w:r w:rsidRPr="00C76F2A">
        <w:rPr>
          <w:b w:val="0"/>
          <w:bCs w:val="0"/>
        </w:rPr>
        <w:t xml:space="preserve"> The dataset includes reference information, species, specific TKI studied, administered dose (mg/kg), duration of </w:t>
      </w:r>
      <w:r w:rsidR="0013077F">
        <w:rPr>
          <w:b w:val="0"/>
          <w:bCs w:val="0"/>
        </w:rPr>
        <w:t>treatment</w:t>
      </w:r>
      <w:r w:rsidRPr="00C76F2A">
        <w:rPr>
          <w:b w:val="0"/>
          <w:bCs w:val="0"/>
        </w:rPr>
        <w:t>, and observed changes in troponin levels. Arrows and coloured cells indicate a significant increase (↑ red) or no significant change (NS white). Several studies reported elevated troponin levels in response to TKI treatment.</w:t>
      </w:r>
      <w:r>
        <w:t xml:space="preserve"> 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318"/>
        <w:gridCol w:w="1551"/>
        <w:gridCol w:w="1675"/>
        <w:gridCol w:w="1500"/>
      </w:tblGrid>
      <w:tr w:rsidR="00C76F2A" w:rsidRPr="0029764D" w14:paraId="0B042A4F" w14:textId="77777777" w:rsidTr="00D307CF">
        <w:trPr>
          <w:trHeight w:val="141"/>
        </w:trPr>
        <w:tc>
          <w:tcPr>
            <w:tcW w:w="1696" w:type="dxa"/>
            <w:shd w:val="clear" w:color="auto" w:fill="auto"/>
            <w:vAlign w:val="center"/>
            <w:hideMark/>
          </w:tcPr>
          <w:p w14:paraId="2C750259" w14:textId="77777777" w:rsidR="00C76F2A" w:rsidRPr="0013077F" w:rsidRDefault="00C76F2A" w:rsidP="0013077F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077F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E7DF4F" w14:textId="77777777" w:rsidR="00C76F2A" w:rsidRPr="0013077F" w:rsidRDefault="00C76F2A" w:rsidP="0013077F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077F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1D6E9E69" w14:textId="77777777" w:rsidR="00C76F2A" w:rsidRPr="0013077F" w:rsidRDefault="00C76F2A" w:rsidP="0013077F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077F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7BFEB46" w14:textId="77777777" w:rsidR="00C76F2A" w:rsidRPr="0013077F" w:rsidRDefault="00C76F2A" w:rsidP="0013077F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077F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ose (mg/kg, unless otherwise stated)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8B1C10F" w14:textId="358EF26B" w:rsidR="00C76F2A" w:rsidRPr="0013077F" w:rsidRDefault="00144035" w:rsidP="0013077F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Duration of </w:t>
            </w:r>
            <w:r w:rsidR="0013077F" w:rsidRPr="0013077F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48341E" w14:textId="77777777" w:rsidR="00C76F2A" w:rsidRPr="0013077F" w:rsidRDefault="00C76F2A" w:rsidP="0013077F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077F">
              <w:rPr>
                <w:rFonts w:eastAsia="Times New Roman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roponin</w:t>
            </w:r>
          </w:p>
        </w:tc>
      </w:tr>
      <w:tr w:rsidR="00280A6A" w:rsidRPr="0029764D" w14:paraId="127750D4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39D7D026" w14:textId="28EBF11F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Alanazi et al. 20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59052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1D28016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22CAFB3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6014B0F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14D6E0B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083946C0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06649D07" w14:textId="7E8DEAE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80A6A">
              <w:rPr>
                <w:sz w:val="18"/>
                <w:szCs w:val="18"/>
              </w:rPr>
              <w:t>AlAsmari</w:t>
            </w:r>
            <w:proofErr w:type="spellEnd"/>
            <w:r w:rsidRPr="00280A6A"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E8B80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66E813D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704E2D9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0238F2AD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5DC2761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04234686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185BD792" w14:textId="2579AC69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80A6A">
              <w:rPr>
                <w:sz w:val="18"/>
                <w:szCs w:val="18"/>
              </w:rPr>
              <w:t>Alhoshani</w:t>
            </w:r>
            <w:proofErr w:type="spellEnd"/>
            <w:r w:rsidRPr="00280A6A"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69A8C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6E7C784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381E955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0854970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3031DE2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73DAEC21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58552E70" w14:textId="47D801CD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Aldemir et al. 20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E35B8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6B3AFF8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516A457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74F8F66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0E126C8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747AAC6D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30A1B3D0" w14:textId="44C9DE2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80A6A">
              <w:rPr>
                <w:sz w:val="18"/>
                <w:szCs w:val="18"/>
              </w:rPr>
              <w:t>Bouitbir</w:t>
            </w:r>
            <w:proofErr w:type="spellEnd"/>
            <w:r w:rsidRPr="00280A6A"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7BF5E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1C9643E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4BB73D8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7.5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4FC0F4C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387B7D1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5B2D7327" w14:textId="77777777" w:rsidTr="00280A6A">
        <w:trPr>
          <w:trHeight w:val="68"/>
        </w:trPr>
        <w:tc>
          <w:tcPr>
            <w:tcW w:w="1696" w:type="dxa"/>
            <w:shd w:val="clear" w:color="auto" w:fill="auto"/>
            <w:vAlign w:val="center"/>
          </w:tcPr>
          <w:p w14:paraId="2135BFF8" w14:textId="0F5C5F5A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Qin et al. 20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12560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287A0DB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D6D563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692287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00265F9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097A223B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79A77675" w14:textId="65C2C9B9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Xu et al. 20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78662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2DF4E05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64EECC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CDD73B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2 day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16AD17E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1D105062" w14:textId="77777777" w:rsidTr="00280A6A">
        <w:trPr>
          <w:trHeight w:val="68"/>
        </w:trPr>
        <w:tc>
          <w:tcPr>
            <w:tcW w:w="1696" w:type="dxa"/>
            <w:shd w:val="clear" w:color="auto" w:fill="auto"/>
            <w:vAlign w:val="center"/>
          </w:tcPr>
          <w:p w14:paraId="2D7FDED7" w14:textId="7CC1A9BA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Ren et al. 20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94BAC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6DCECBA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1685BB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0B93CB1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3FE3B12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6B714922" w14:textId="77777777" w:rsidTr="00280A6A">
        <w:trPr>
          <w:trHeight w:val="33"/>
        </w:trPr>
        <w:tc>
          <w:tcPr>
            <w:tcW w:w="1696" w:type="dxa"/>
            <w:shd w:val="clear" w:color="auto" w:fill="auto"/>
            <w:vAlign w:val="center"/>
          </w:tcPr>
          <w:p w14:paraId="15E874F4" w14:textId="2C993783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Bordun et al. 20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DB74B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2B1902D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98EF00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B9C563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37A5B72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0AA6462A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740F8CFE" w14:textId="0CF368A5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Herman et al., 20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A0DEF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1D976D5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54AB63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E3D2F6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7C4F561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493DCDBE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6CC02DE5" w14:textId="7102436D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Abdel-Wahab et al. 20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AD8D1A" w14:textId="0C52EEAA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40AE002" w14:textId="50EA5068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0408418" w14:textId="6212C766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06185E9F" w14:textId="4EC517E5" w:rsidR="00280A6A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</w:tcPr>
          <w:p w14:paraId="6FF29B54" w14:textId="1127FCFC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78BA5B7B" w14:textId="77777777" w:rsidTr="00280A6A">
        <w:trPr>
          <w:trHeight w:val="104"/>
        </w:trPr>
        <w:tc>
          <w:tcPr>
            <w:tcW w:w="1696" w:type="dxa"/>
            <w:shd w:val="clear" w:color="auto" w:fill="auto"/>
            <w:vAlign w:val="center"/>
          </w:tcPr>
          <w:p w14:paraId="27DE6757" w14:textId="7EE1A35B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Madonna et al. 20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2F434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2234F05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3F5ACA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2EE259D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6525DDC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 male and female</w:t>
            </w:r>
          </w:p>
        </w:tc>
      </w:tr>
      <w:tr w:rsidR="00280A6A" w:rsidRPr="0029764D" w14:paraId="2C7B7C28" w14:textId="77777777" w:rsidTr="00280A6A">
        <w:trPr>
          <w:trHeight w:val="68"/>
        </w:trPr>
        <w:tc>
          <w:tcPr>
            <w:tcW w:w="1696" w:type="dxa"/>
            <w:shd w:val="clear" w:color="auto" w:fill="auto"/>
            <w:vAlign w:val="center"/>
          </w:tcPr>
          <w:p w14:paraId="20547A5E" w14:textId="3144D684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Cosgun et al. 20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E7253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358B8A3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Vandetanib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45434F8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424DDFA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 month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408AEB8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6E42AC82" w14:textId="77777777" w:rsidTr="00280A6A">
        <w:trPr>
          <w:trHeight w:val="68"/>
        </w:trPr>
        <w:tc>
          <w:tcPr>
            <w:tcW w:w="1696" w:type="dxa"/>
            <w:shd w:val="clear" w:color="auto" w:fill="auto"/>
            <w:vAlign w:val="center"/>
          </w:tcPr>
          <w:p w14:paraId="1856CEA5" w14:textId="38E6548E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Bordun et al. 20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4247B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6AC50A2B" w14:textId="00338A7C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evacizuma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4240EA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653006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5 day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  <w:hideMark/>
          </w:tcPr>
          <w:p w14:paraId="094319D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55E1DB7B" w14:textId="77777777" w:rsidTr="00280A6A">
        <w:trPr>
          <w:trHeight w:val="33"/>
        </w:trPr>
        <w:tc>
          <w:tcPr>
            <w:tcW w:w="1696" w:type="dxa"/>
            <w:shd w:val="clear" w:color="auto" w:fill="auto"/>
            <w:vAlign w:val="center"/>
          </w:tcPr>
          <w:p w14:paraId="29EE4B9D" w14:textId="774693D0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Yang et al. 2024</w:t>
            </w:r>
          </w:p>
        </w:tc>
        <w:tc>
          <w:tcPr>
            <w:tcW w:w="1276" w:type="dxa"/>
            <w:shd w:val="clear" w:color="auto" w:fill="auto"/>
          </w:tcPr>
          <w:p w14:paraId="35D77E28" w14:textId="187E308D" w:rsidR="00280A6A" w:rsidRPr="00B22BE3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22BE3">
              <w:rPr>
                <w:sz w:val="18"/>
                <w:szCs w:val="18"/>
              </w:rPr>
              <w:t>Mouse</w:t>
            </w:r>
          </w:p>
        </w:tc>
        <w:tc>
          <w:tcPr>
            <w:tcW w:w="1318" w:type="dxa"/>
            <w:shd w:val="clear" w:color="auto" w:fill="auto"/>
          </w:tcPr>
          <w:p w14:paraId="270FA03F" w14:textId="3C195B1A" w:rsidR="00280A6A" w:rsidRPr="00B22BE3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22BE3">
              <w:rPr>
                <w:sz w:val="18"/>
                <w:szCs w:val="18"/>
              </w:rPr>
              <w:t>Osimertinib</w:t>
            </w:r>
          </w:p>
        </w:tc>
        <w:tc>
          <w:tcPr>
            <w:tcW w:w="1551" w:type="dxa"/>
            <w:shd w:val="clear" w:color="auto" w:fill="auto"/>
            <w:noWrap/>
          </w:tcPr>
          <w:p w14:paraId="1D8350F4" w14:textId="33C8D208" w:rsidR="00280A6A" w:rsidRPr="00B22BE3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22BE3">
              <w:rPr>
                <w:sz w:val="18"/>
                <w:szCs w:val="18"/>
              </w:rPr>
              <w:t>25-50</w:t>
            </w:r>
          </w:p>
        </w:tc>
        <w:tc>
          <w:tcPr>
            <w:tcW w:w="1675" w:type="dxa"/>
            <w:shd w:val="clear" w:color="auto" w:fill="auto"/>
          </w:tcPr>
          <w:p w14:paraId="51C55FBB" w14:textId="3A2E51BA" w:rsidR="00280A6A" w:rsidRPr="00B22BE3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22BE3">
              <w:rPr>
                <w:sz w:val="18"/>
                <w:szCs w:val="18"/>
              </w:rPr>
              <w:t>3 weeks</w:t>
            </w:r>
          </w:p>
        </w:tc>
        <w:tc>
          <w:tcPr>
            <w:tcW w:w="1500" w:type="dxa"/>
            <w:shd w:val="clear" w:color="000000" w:fill="FF0000"/>
            <w:noWrap/>
            <w:vAlign w:val="center"/>
          </w:tcPr>
          <w:p w14:paraId="1BF66087" w14:textId="37635BCA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280A6A" w:rsidRPr="0029764D" w14:paraId="3F6950E8" w14:textId="77777777" w:rsidTr="00280A6A">
        <w:trPr>
          <w:trHeight w:val="33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0EE0F6E8" w14:textId="79F8E271" w:rsidR="00280A6A" w:rsidRPr="00280A6A" w:rsidRDefault="00280A6A" w:rsidP="00D849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Herman et al. 201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76CE98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  <w:hideMark/>
          </w:tcPr>
          <w:p w14:paraId="5848230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273CF5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50 </w:t>
            </w:r>
          </w:p>
        </w:tc>
        <w:tc>
          <w:tcPr>
            <w:tcW w:w="1675" w:type="dxa"/>
            <w:vMerge w:val="restart"/>
            <w:shd w:val="clear" w:color="auto" w:fill="auto"/>
            <w:vAlign w:val="center"/>
            <w:hideMark/>
          </w:tcPr>
          <w:p w14:paraId="0FE5ADE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4DF97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4C9F4AF4" w14:textId="77777777" w:rsidTr="00280A6A">
        <w:trPr>
          <w:trHeight w:val="68"/>
        </w:trPr>
        <w:tc>
          <w:tcPr>
            <w:tcW w:w="1696" w:type="dxa"/>
            <w:vMerge/>
            <w:vAlign w:val="center"/>
          </w:tcPr>
          <w:p w14:paraId="4651B11E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704A7C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18A4B1D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0147625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675" w:type="dxa"/>
            <w:vMerge/>
            <w:vAlign w:val="center"/>
            <w:hideMark/>
          </w:tcPr>
          <w:p w14:paraId="2A9395C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E55FF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3AD1BB3B" w14:textId="77777777" w:rsidTr="00280A6A">
        <w:trPr>
          <w:trHeight w:val="68"/>
        </w:trPr>
        <w:tc>
          <w:tcPr>
            <w:tcW w:w="1696" w:type="dxa"/>
            <w:vMerge/>
            <w:vAlign w:val="center"/>
          </w:tcPr>
          <w:p w14:paraId="160B4823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9DB23D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76FB6AC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263CA63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675" w:type="dxa"/>
            <w:vMerge/>
            <w:vAlign w:val="center"/>
            <w:hideMark/>
          </w:tcPr>
          <w:p w14:paraId="7FC270D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70AE0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31A9C46D" w14:textId="77777777" w:rsidTr="00280A6A">
        <w:trPr>
          <w:trHeight w:val="33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1B089B1B" w14:textId="74F51A25" w:rsidR="00280A6A" w:rsidRPr="00280A6A" w:rsidRDefault="00280A6A" w:rsidP="00D849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Li et al. 202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433180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  <w:hideMark/>
          </w:tcPr>
          <w:p w14:paraId="272D876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551" w:type="dxa"/>
            <w:vMerge w:val="restart"/>
            <w:shd w:val="clear" w:color="auto" w:fill="auto"/>
            <w:noWrap/>
            <w:vAlign w:val="center"/>
            <w:hideMark/>
          </w:tcPr>
          <w:p w14:paraId="18AF6EF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D41456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4 week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0FB54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005C991E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58E15174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6FEB06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03C20A0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vMerge/>
            <w:vAlign w:val="center"/>
            <w:hideMark/>
          </w:tcPr>
          <w:p w14:paraId="46087C2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E8EA49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8 week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4C8A2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631BA03A" w14:textId="77777777" w:rsidTr="00280A6A">
        <w:trPr>
          <w:trHeight w:val="33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7B6AC80C" w14:textId="5C14038F" w:rsidR="00280A6A" w:rsidRPr="00280A6A" w:rsidRDefault="00280A6A" w:rsidP="00D849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Aguirre et al. 201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A895E6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  <w:hideMark/>
          </w:tcPr>
          <w:p w14:paraId="12F6BEB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PF-04254644 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EFFB95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vMerge w:val="restart"/>
            <w:shd w:val="clear" w:color="auto" w:fill="auto"/>
            <w:noWrap/>
            <w:vAlign w:val="center"/>
            <w:hideMark/>
          </w:tcPr>
          <w:p w14:paraId="53761B4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01DA2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1F670E90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35DEAD9C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AB6F9A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1894A6E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9D2E17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675" w:type="dxa"/>
            <w:vMerge/>
            <w:vAlign w:val="center"/>
            <w:hideMark/>
          </w:tcPr>
          <w:p w14:paraId="4A1FDF3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C2B35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7E3E2BB1" w14:textId="77777777" w:rsidTr="00280A6A">
        <w:trPr>
          <w:trHeight w:val="104"/>
        </w:trPr>
        <w:tc>
          <w:tcPr>
            <w:tcW w:w="1696" w:type="dxa"/>
            <w:vMerge/>
            <w:vAlign w:val="center"/>
          </w:tcPr>
          <w:p w14:paraId="4FA66AC0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E5A29A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23FDE19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DC3139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20/160</w:t>
            </w:r>
          </w:p>
        </w:tc>
        <w:tc>
          <w:tcPr>
            <w:tcW w:w="1675" w:type="dxa"/>
            <w:vMerge/>
            <w:vAlign w:val="center"/>
            <w:hideMark/>
          </w:tcPr>
          <w:p w14:paraId="1FD4B17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A857D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358263A6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321F10AD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CCF7B8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6EC41E6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4D010A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D1B43B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7 Day single dose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0178C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4F4784A7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6635A17B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280E52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15E380C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3D01EF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vMerge w:val="restart"/>
            <w:shd w:val="clear" w:color="auto" w:fill="auto"/>
            <w:noWrap/>
            <w:vAlign w:val="center"/>
            <w:hideMark/>
          </w:tcPr>
          <w:p w14:paraId="723FFCC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6 Day repeat dose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D180D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30DC26A0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05B8D363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E9232D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69B52C9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67C3F1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675" w:type="dxa"/>
            <w:vMerge/>
            <w:vAlign w:val="center"/>
            <w:hideMark/>
          </w:tcPr>
          <w:p w14:paraId="478D7C4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63DC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2339D529" w14:textId="77777777" w:rsidTr="00280A6A">
        <w:trPr>
          <w:trHeight w:val="33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08C2983A" w14:textId="06D95E31" w:rsidR="00280A6A" w:rsidRPr="00280A6A" w:rsidRDefault="00280A6A" w:rsidP="00D849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Wolf et al. 201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C56A33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  <w:hideMark/>
          </w:tcPr>
          <w:p w14:paraId="12C04D0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ilo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657A31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675" w:type="dxa"/>
            <w:vMerge w:val="restart"/>
            <w:shd w:val="clear" w:color="auto" w:fill="auto"/>
            <w:noWrap/>
            <w:vAlign w:val="center"/>
            <w:hideMark/>
          </w:tcPr>
          <w:p w14:paraId="1B178C6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7150E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610FA29F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7CB3498D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519A74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443213F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035FDF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675" w:type="dxa"/>
            <w:vMerge/>
            <w:vAlign w:val="center"/>
            <w:hideMark/>
          </w:tcPr>
          <w:p w14:paraId="425DE9B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DCEA2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63D84373" w14:textId="77777777" w:rsidTr="00280A6A">
        <w:trPr>
          <w:trHeight w:val="33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2FDEA067" w14:textId="5BFF3E16" w:rsidR="00280A6A" w:rsidRPr="00280A6A" w:rsidRDefault="00280A6A" w:rsidP="00D849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Mooney et al. 201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ABC65D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Guinea Pig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789AA09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F0FE4B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7FC670A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6 day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DBF87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515A1B67" w14:textId="77777777" w:rsidTr="00280A6A">
        <w:trPr>
          <w:trHeight w:val="104"/>
        </w:trPr>
        <w:tc>
          <w:tcPr>
            <w:tcW w:w="1696" w:type="dxa"/>
            <w:vMerge/>
            <w:vAlign w:val="center"/>
          </w:tcPr>
          <w:p w14:paraId="7AA0789A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93FA66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9DEA99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E1CAAF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CD6DC6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6 day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D1669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1C5BE972" w14:textId="77777777" w:rsidTr="00280A6A">
        <w:trPr>
          <w:trHeight w:val="33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1610649F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Herman et al. 2011</w:t>
            </w:r>
          </w:p>
          <w:p w14:paraId="08DA291F" w14:textId="54ECA8B1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468308D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vMerge w:val="restart"/>
            <w:shd w:val="clear" w:color="auto" w:fill="auto"/>
            <w:noWrap/>
            <w:vAlign w:val="center"/>
            <w:hideMark/>
          </w:tcPr>
          <w:p w14:paraId="1C1B641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1DBC283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675" w:type="dxa"/>
            <w:vMerge w:val="restart"/>
            <w:shd w:val="clear" w:color="auto" w:fill="auto"/>
            <w:noWrap/>
            <w:vAlign w:val="center"/>
            <w:hideMark/>
          </w:tcPr>
          <w:p w14:paraId="46C1F49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 day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D1B00F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52E185F0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0D178486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A43AE7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718813D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C6F1E4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675" w:type="dxa"/>
            <w:vMerge/>
            <w:vAlign w:val="center"/>
            <w:hideMark/>
          </w:tcPr>
          <w:p w14:paraId="1DE9D36D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60CE92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6CB5E016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30DC2C4B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99C068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41B21A6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8AB498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675" w:type="dxa"/>
            <w:vMerge/>
            <w:vAlign w:val="center"/>
            <w:hideMark/>
          </w:tcPr>
          <w:p w14:paraId="0E3028F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A067A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6F388440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1862AB73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C580D3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78FF6718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922F070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675" w:type="dxa"/>
            <w:vMerge w:val="restart"/>
            <w:shd w:val="clear" w:color="auto" w:fill="auto"/>
            <w:noWrap/>
            <w:vAlign w:val="center"/>
            <w:hideMark/>
          </w:tcPr>
          <w:p w14:paraId="4C6EE81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CB318B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05517A38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66367486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2211A7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5B00FC4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FDB20B6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675" w:type="dxa"/>
            <w:vMerge/>
            <w:vAlign w:val="center"/>
            <w:hideMark/>
          </w:tcPr>
          <w:p w14:paraId="2482B5B1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811D6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3AE26A60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21CA779C" w14:textId="77777777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F5B572A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vMerge/>
            <w:vAlign w:val="center"/>
            <w:hideMark/>
          </w:tcPr>
          <w:p w14:paraId="1E2BC8A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0BD0217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675" w:type="dxa"/>
            <w:vMerge/>
            <w:vAlign w:val="center"/>
            <w:hideMark/>
          </w:tcPr>
          <w:p w14:paraId="3E05DCE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F8A519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80A6A" w:rsidRPr="0029764D" w14:paraId="4188CDD2" w14:textId="77777777" w:rsidTr="00280A6A">
        <w:trPr>
          <w:trHeight w:val="33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1B17CADB" w14:textId="0DF0E4D5" w:rsidR="00280A6A" w:rsidRPr="00280A6A" w:rsidRDefault="00280A6A" w:rsidP="00280A6A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0A6A">
              <w:rPr>
                <w:sz w:val="18"/>
                <w:szCs w:val="18"/>
              </w:rPr>
              <w:t>Henderson et al. 201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ACE063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CD0E024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433AA9C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1-10 µM</w:t>
            </w:r>
          </w:p>
        </w:tc>
        <w:tc>
          <w:tcPr>
            <w:tcW w:w="1675" w:type="dxa"/>
            <w:vMerge w:val="restart"/>
            <w:shd w:val="clear" w:color="auto" w:fill="auto"/>
            <w:noWrap/>
            <w:vAlign w:val="center"/>
            <w:hideMark/>
          </w:tcPr>
          <w:p w14:paraId="4D24DADE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20 mi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D5955" w14:textId="77777777" w:rsidR="00280A6A" w:rsidRPr="003E7A2E" w:rsidRDefault="00280A6A" w:rsidP="00280A6A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B22BE3" w:rsidRPr="0029764D" w14:paraId="54C71762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384CD71E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6E56DF7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AB8954A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6441BC2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001-0.01 µM</w:t>
            </w:r>
          </w:p>
        </w:tc>
        <w:tc>
          <w:tcPr>
            <w:tcW w:w="1675" w:type="dxa"/>
            <w:vMerge/>
            <w:vAlign w:val="center"/>
            <w:hideMark/>
          </w:tcPr>
          <w:p w14:paraId="2DE9E68D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3E797B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B22BE3" w:rsidRPr="0029764D" w14:paraId="10D895BF" w14:textId="77777777" w:rsidTr="00280A6A">
        <w:trPr>
          <w:trHeight w:val="33"/>
        </w:trPr>
        <w:tc>
          <w:tcPr>
            <w:tcW w:w="1696" w:type="dxa"/>
            <w:vMerge/>
            <w:vAlign w:val="center"/>
          </w:tcPr>
          <w:p w14:paraId="74D8F12D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1A94A34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690744D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ECA656C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0.001-10 µM</w:t>
            </w:r>
          </w:p>
        </w:tc>
        <w:tc>
          <w:tcPr>
            <w:tcW w:w="1675" w:type="dxa"/>
            <w:vMerge/>
            <w:vAlign w:val="center"/>
            <w:hideMark/>
          </w:tcPr>
          <w:p w14:paraId="75A1A398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0DE35F" w14:textId="77777777" w:rsidR="00B22BE3" w:rsidRPr="003E7A2E" w:rsidRDefault="00B22BE3" w:rsidP="00B22BE3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2E">
              <w:rPr>
                <w:rFonts w:eastAsia="Times New Roman" w:cs="Calibri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</w:tbl>
    <w:p w14:paraId="5FF578E2" w14:textId="77777777" w:rsidR="00C76F2A" w:rsidRDefault="00C76F2A" w:rsidP="00C76F2A">
      <w:pPr>
        <w:jc w:val="both"/>
        <w:rPr>
          <w:b/>
          <w:bCs/>
        </w:rPr>
      </w:pPr>
    </w:p>
    <w:p w14:paraId="0DFAB5F5" w14:textId="757BACC2" w:rsidR="00DD7CFC" w:rsidRPr="00C76F2A" w:rsidRDefault="00DD7CFC" w:rsidP="00C76F2A">
      <w:pPr>
        <w:jc w:val="both"/>
        <w:rPr>
          <w:b/>
          <w:bCs/>
        </w:rPr>
      </w:pPr>
    </w:p>
    <w:sectPr w:rsidR="00DD7CFC" w:rsidRPr="00C76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122F03"/>
    <w:rsid w:val="0013077F"/>
    <w:rsid w:val="00144035"/>
    <w:rsid w:val="002109D5"/>
    <w:rsid w:val="00280A6A"/>
    <w:rsid w:val="002C6566"/>
    <w:rsid w:val="003411E5"/>
    <w:rsid w:val="004B590E"/>
    <w:rsid w:val="0054062E"/>
    <w:rsid w:val="005B1DA7"/>
    <w:rsid w:val="00622407"/>
    <w:rsid w:val="006705B8"/>
    <w:rsid w:val="00845007"/>
    <w:rsid w:val="008A151A"/>
    <w:rsid w:val="008C2E5F"/>
    <w:rsid w:val="00901A22"/>
    <w:rsid w:val="009E4AFF"/>
    <w:rsid w:val="00A04E62"/>
    <w:rsid w:val="00A753E8"/>
    <w:rsid w:val="00A80EF1"/>
    <w:rsid w:val="00AA3CBB"/>
    <w:rsid w:val="00B1484E"/>
    <w:rsid w:val="00B22BE3"/>
    <w:rsid w:val="00BB7D2A"/>
    <w:rsid w:val="00C25689"/>
    <w:rsid w:val="00C76F2A"/>
    <w:rsid w:val="00CA587E"/>
    <w:rsid w:val="00D61AC3"/>
    <w:rsid w:val="00D8499B"/>
    <w:rsid w:val="00DC2497"/>
    <w:rsid w:val="00DD7CFC"/>
    <w:rsid w:val="00E41E3B"/>
    <w:rsid w:val="00E477C7"/>
    <w:rsid w:val="00ED707F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3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4</cp:revision>
  <dcterms:created xsi:type="dcterms:W3CDTF">2025-06-11T17:49:00Z</dcterms:created>
  <dcterms:modified xsi:type="dcterms:W3CDTF">2025-06-19T14:53:00Z</dcterms:modified>
</cp:coreProperties>
</file>